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F1FA76" w14:textId="7BE7F02F" w:rsidR="00A63F2C" w:rsidRPr="000565B4" w:rsidRDefault="00BC6615" w:rsidP="000565B4">
      <w:pPr>
        <w:ind w:firstLineChars="200" w:firstLine="482"/>
        <w:rPr>
          <w:rFonts w:ascii="Times New Roman" w:eastAsia="SimSun" w:hAnsi="Times New Roman" w:cs="Times New Roman"/>
          <w:sz w:val="24"/>
        </w:rPr>
      </w:pPr>
      <w:r w:rsidRPr="000565B4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Table. S2.</w:t>
      </w:r>
      <w:r w:rsidRPr="000565B4">
        <w:rPr>
          <w:rFonts w:ascii="Times New Roman" w:eastAsia="SimSun" w:hAnsi="Times New Roman" w:cs="Times New Roman"/>
          <w:sz w:val="24"/>
        </w:rPr>
        <w:t xml:space="preserve"> Final Diagnosis for </w:t>
      </w:r>
      <w:proofErr w:type="spellStart"/>
      <w:r w:rsidRPr="000565B4">
        <w:rPr>
          <w:rFonts w:ascii="Times New Roman" w:eastAsia="SimSun" w:hAnsi="Times New Roman" w:cs="Times New Roman"/>
          <w:sz w:val="24"/>
        </w:rPr>
        <w:t>sunction</w:t>
      </w:r>
      <w:proofErr w:type="spellEnd"/>
      <w:r w:rsidRPr="000565B4">
        <w:rPr>
          <w:rFonts w:ascii="Times New Roman" w:eastAsia="SimSun" w:hAnsi="Times New Roman" w:cs="Times New Roman"/>
          <w:sz w:val="24"/>
        </w:rPr>
        <w:t xml:space="preserve"> </w:t>
      </w:r>
      <w:r w:rsidRPr="000565B4">
        <w:rPr>
          <w:rFonts w:ascii="Times New Roman" w:eastAsia="DengXian" w:hAnsi="Times New Roman" w:cs="Times New Roman"/>
          <w:color w:val="000000"/>
          <w:sz w:val="24"/>
          <w:lang w:bidi="ar"/>
        </w:rPr>
        <w:t>technology</w:t>
      </w:r>
      <w:r w:rsidRPr="000565B4">
        <w:rPr>
          <w:rFonts w:ascii="Times New Roman" w:eastAsia="SimSun" w:hAnsi="Times New Roman" w:cs="Times New Roman"/>
          <w:sz w:val="24"/>
        </w:rPr>
        <w:t>.</w:t>
      </w:r>
    </w:p>
    <w:tbl>
      <w:tblPr>
        <w:tblW w:w="7423" w:type="dxa"/>
        <w:jc w:val="center"/>
        <w:tblLook w:val="04A0" w:firstRow="1" w:lastRow="0" w:firstColumn="1" w:lastColumn="0" w:noHBand="0" w:noVBand="1"/>
      </w:tblPr>
      <w:tblGrid>
        <w:gridCol w:w="3751"/>
        <w:gridCol w:w="2004"/>
        <w:gridCol w:w="1668"/>
      </w:tblGrid>
      <w:tr w:rsidR="00A63F2C" w14:paraId="39F082B3" w14:textId="77777777">
        <w:trPr>
          <w:trHeight w:val="348"/>
          <w:jc w:val="center"/>
        </w:trPr>
        <w:tc>
          <w:tcPr>
            <w:tcW w:w="37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F2D6509" w14:textId="77777777" w:rsidR="00A63F2C" w:rsidRDefault="00BC661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inal diagnosis</w:t>
            </w:r>
          </w:p>
        </w:tc>
        <w:tc>
          <w:tcPr>
            <w:tcW w:w="20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9D82C7B" w14:textId="77777777" w:rsidR="00A63F2C" w:rsidRDefault="00BC6615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S (n= 34)</w:t>
            </w:r>
          </w:p>
        </w:tc>
        <w:tc>
          <w:tcPr>
            <w:tcW w:w="16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F763E76" w14:textId="77777777" w:rsidR="00A63F2C" w:rsidRDefault="00BC6615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WS (n=29)</w:t>
            </w:r>
          </w:p>
        </w:tc>
      </w:tr>
      <w:tr w:rsidR="00A63F2C" w14:paraId="2C6DA035" w14:textId="77777777">
        <w:trPr>
          <w:trHeight w:val="348"/>
          <w:jc w:val="center"/>
        </w:trPr>
        <w:tc>
          <w:tcPr>
            <w:tcW w:w="37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0DC4D" w14:textId="77777777" w:rsidR="00A63F2C" w:rsidRDefault="00BC661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ancreatic carcinoma</w:t>
            </w:r>
          </w:p>
        </w:tc>
        <w:tc>
          <w:tcPr>
            <w:tcW w:w="200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6B023" w14:textId="77777777" w:rsidR="00A63F2C" w:rsidRDefault="00BC6615">
            <w:pPr>
              <w:widowControl/>
              <w:ind w:firstLineChars="100" w:firstLine="24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 (32.4)</w:t>
            </w:r>
          </w:p>
        </w:tc>
        <w:tc>
          <w:tcPr>
            <w:tcW w:w="166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5C692" w14:textId="77777777" w:rsidR="00A63F2C" w:rsidRDefault="00BC6615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1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</w:tr>
      <w:tr w:rsidR="00A63F2C" w14:paraId="152777B7" w14:textId="77777777">
        <w:trPr>
          <w:trHeight w:val="348"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77F37" w14:textId="77777777" w:rsidR="00A63F2C" w:rsidRDefault="00BC661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tastatic carcinom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9C232" w14:textId="77777777" w:rsidR="00A63F2C" w:rsidRDefault="00BC6615">
            <w:pPr>
              <w:widowControl/>
              <w:ind w:firstLineChars="100" w:firstLine="24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 (11.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45635" w14:textId="77777777" w:rsidR="00A63F2C" w:rsidRDefault="00BC6615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 (27.6)</w:t>
            </w:r>
          </w:p>
        </w:tc>
      </w:tr>
      <w:tr w:rsidR="00A63F2C" w14:paraId="6223D4FF" w14:textId="77777777">
        <w:trPr>
          <w:trHeight w:val="348"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7018E" w14:textId="77777777" w:rsidR="00A63F2C" w:rsidRPr="007C0DB2" w:rsidRDefault="00BC661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7C0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ronic pancreatiti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831C5" w14:textId="77777777" w:rsidR="00A63F2C" w:rsidRPr="007C0DB2" w:rsidRDefault="00BC6615">
            <w:pPr>
              <w:widowControl/>
              <w:ind w:firstLineChars="100" w:firstLine="24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7C0DB2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3 (8.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AC8EC" w14:textId="77777777" w:rsidR="00A63F2C" w:rsidRPr="007C0DB2" w:rsidRDefault="00BC6615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7C0DB2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5 (17.2)</w:t>
            </w:r>
          </w:p>
        </w:tc>
      </w:tr>
      <w:tr w:rsidR="00A63F2C" w14:paraId="66405CE0" w14:textId="77777777">
        <w:trPr>
          <w:trHeight w:val="348"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A9747" w14:textId="77777777" w:rsidR="00A63F2C" w:rsidRPr="007C0DB2" w:rsidRDefault="00BC661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7C0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uroendocrine tumo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73B5E" w14:textId="77777777" w:rsidR="00A63F2C" w:rsidRPr="007C0DB2" w:rsidRDefault="00BC6615">
            <w:pPr>
              <w:widowControl/>
              <w:ind w:firstLineChars="100" w:firstLine="24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7C0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(11.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864D1" w14:textId="77777777" w:rsidR="00A63F2C" w:rsidRPr="007C0DB2" w:rsidRDefault="00BC6615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7C0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 (10.3)</w:t>
            </w:r>
          </w:p>
        </w:tc>
      </w:tr>
      <w:tr w:rsidR="00A63F2C" w14:paraId="41F6AA9A" w14:textId="77777777">
        <w:trPr>
          <w:trHeight w:val="372"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AE30B" w14:textId="77777777" w:rsidR="00A63F2C" w:rsidRPr="007C0DB2" w:rsidRDefault="00BC661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7C0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ucinous cystadenom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9CAD1" w14:textId="77777777" w:rsidR="00A63F2C" w:rsidRPr="007C0DB2" w:rsidRDefault="00BC6615">
            <w:pPr>
              <w:widowControl/>
              <w:ind w:firstLineChars="100" w:firstLine="24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7C0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 (8.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0944F" w14:textId="77777777" w:rsidR="00A63F2C" w:rsidRPr="007C0DB2" w:rsidRDefault="00BC6615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7C0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 (0.0)</w:t>
            </w:r>
          </w:p>
        </w:tc>
      </w:tr>
      <w:tr w:rsidR="00A63F2C" w14:paraId="1B92F550" w14:textId="77777777">
        <w:trPr>
          <w:trHeight w:val="396"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BB026" w14:textId="77777777" w:rsidR="00A63F2C" w:rsidRPr="007C0DB2" w:rsidRDefault="00BC661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 w:rsidRPr="007C0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enosquamous</w:t>
            </w:r>
            <w:proofErr w:type="spellEnd"/>
            <w:r w:rsidRPr="007C0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carcinom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3C04B" w14:textId="77777777" w:rsidR="00A63F2C" w:rsidRPr="007C0DB2" w:rsidRDefault="00BC6615">
            <w:pPr>
              <w:widowControl/>
              <w:ind w:firstLineChars="100" w:firstLine="24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7C0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 (8.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2A84B" w14:textId="77777777" w:rsidR="00A63F2C" w:rsidRPr="007C0DB2" w:rsidRDefault="00BC6615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7C0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 (0.0)</w:t>
            </w:r>
          </w:p>
        </w:tc>
      </w:tr>
      <w:tr w:rsidR="00A63F2C" w14:paraId="18FAA40F" w14:textId="77777777">
        <w:trPr>
          <w:trHeight w:val="396"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EEFAE" w14:textId="77777777" w:rsidR="00A63F2C" w:rsidRPr="007C0DB2" w:rsidRDefault="00BC661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7C0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olid pseudopapillary neoplasm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B3F11" w14:textId="77777777" w:rsidR="00A63F2C" w:rsidRPr="007C0DB2" w:rsidRDefault="00BC6615">
            <w:pPr>
              <w:widowControl/>
              <w:ind w:firstLineChars="100" w:firstLine="24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7C0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 (5.9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1CB8D" w14:textId="77777777" w:rsidR="00A63F2C" w:rsidRPr="007C0DB2" w:rsidRDefault="00BC6615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7C0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3.4)</w:t>
            </w:r>
          </w:p>
        </w:tc>
      </w:tr>
      <w:tr w:rsidR="00A63F2C" w14:paraId="6905B3D5" w14:textId="77777777">
        <w:trPr>
          <w:trHeight w:val="336"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0C898" w14:textId="77777777" w:rsidR="00A63F2C" w:rsidRPr="007C0DB2" w:rsidRDefault="00BC661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7C0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rous cystadenoma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ABD54" w14:textId="77777777" w:rsidR="00A63F2C" w:rsidRPr="007C0DB2" w:rsidRDefault="00BC6615">
            <w:pPr>
              <w:widowControl/>
              <w:ind w:firstLineChars="100" w:firstLine="24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7C0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 (8.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ECB17" w14:textId="77777777" w:rsidR="00A63F2C" w:rsidRPr="007C0DB2" w:rsidRDefault="00BC6615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7C0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 (0.0)</w:t>
            </w:r>
          </w:p>
        </w:tc>
      </w:tr>
      <w:tr w:rsidR="00A63F2C" w14:paraId="095983AA" w14:textId="77777777">
        <w:trPr>
          <w:trHeight w:val="336"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48E4E" w14:textId="77777777" w:rsidR="00A63F2C" w:rsidRPr="007C0DB2" w:rsidRDefault="00BC661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7C0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gG4-related pancreatiti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57AB5" w14:textId="77777777" w:rsidR="00A63F2C" w:rsidRPr="007C0DB2" w:rsidRDefault="00BC6615">
            <w:pPr>
              <w:widowControl/>
              <w:ind w:firstLineChars="100" w:firstLine="240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7C0DB2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 (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FDF6A" w14:textId="77777777" w:rsidR="00A63F2C" w:rsidRPr="007C0DB2" w:rsidRDefault="00BC6615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7C0DB2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 (6.9)</w:t>
            </w:r>
          </w:p>
        </w:tc>
      </w:tr>
      <w:tr w:rsidR="00A63F2C" w14:paraId="78288ECD" w14:textId="77777777">
        <w:trPr>
          <w:trHeight w:val="336"/>
          <w:jc w:val="center"/>
        </w:trPr>
        <w:tc>
          <w:tcPr>
            <w:tcW w:w="3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8156DD" w14:textId="77777777" w:rsidR="00A63F2C" w:rsidRPr="007C0DB2" w:rsidRDefault="00BC6615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7C0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ymphoma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292A4E" w14:textId="77777777" w:rsidR="00A63F2C" w:rsidRPr="007C0DB2" w:rsidRDefault="00BC6615">
            <w:pPr>
              <w:widowControl/>
              <w:ind w:firstLineChars="100" w:firstLine="240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7C0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2.9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654BF9" w14:textId="77777777" w:rsidR="00A63F2C" w:rsidRPr="007C0DB2" w:rsidRDefault="00BC6615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7C0DB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 (3.4)</w:t>
            </w:r>
          </w:p>
        </w:tc>
      </w:tr>
    </w:tbl>
    <w:p w14:paraId="3EA2C22F" w14:textId="77777777" w:rsidR="00A63F2C" w:rsidRDefault="00A63F2C"/>
    <w:sectPr w:rsidR="00A63F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DM5Mzg4YmViOWZjM2E2NzczMWVkY2E2NzMzZjM2MzAifQ=="/>
  </w:docVars>
  <w:rsids>
    <w:rsidRoot w:val="29AD51E7"/>
    <w:rsid w:val="000565B4"/>
    <w:rsid w:val="0077375E"/>
    <w:rsid w:val="007C0DB2"/>
    <w:rsid w:val="009C04BE"/>
    <w:rsid w:val="00A63F2C"/>
    <w:rsid w:val="00AD40D6"/>
    <w:rsid w:val="00BC6615"/>
    <w:rsid w:val="29AD51E7"/>
    <w:rsid w:val="3F75603D"/>
    <w:rsid w:val="50AF1799"/>
    <w:rsid w:val="5E651F12"/>
    <w:rsid w:val="6B622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2C488B"/>
  <w15:docId w15:val="{7902B21C-33B0-437A-9C6E-F0FE3BFBC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洛伦兹力做功酶</dc:creator>
  <cp:lastModifiedBy>Sandhya Patel</cp:lastModifiedBy>
  <cp:revision>2</cp:revision>
  <dcterms:created xsi:type="dcterms:W3CDTF">2024-11-26T10:24:00Z</dcterms:created>
  <dcterms:modified xsi:type="dcterms:W3CDTF">2024-11-26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345B550118564443A3711DC259CC5F80_11</vt:lpwstr>
  </property>
  <property fmtid="{D5CDD505-2E9C-101B-9397-08002B2CF9AE}" pid="4" name="GrammarlyDocumentId">
    <vt:lpwstr>b2ca27489e9095a24a3020856da1d2fca81508a129cf6d87e9826d64ebfe2353</vt:lpwstr>
  </property>
</Properties>
</file>